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4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2"/>
        <w:gridCol w:w="1701"/>
        <w:gridCol w:w="874"/>
        <w:gridCol w:w="968"/>
        <w:gridCol w:w="1112"/>
        <w:gridCol w:w="643"/>
        <w:gridCol w:w="644"/>
        <w:gridCol w:w="643"/>
        <w:gridCol w:w="644"/>
        <w:gridCol w:w="644"/>
      </w:tblGrid>
      <w:tr>
        <w:trPr>
          <w:trHeight w:val="232" w:hRule="atLeast"/>
        </w:trPr>
        <w:tc>
          <w:tcPr>
            <w:tcW w:w="20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lative ethanol production (% compared to V1116)</w:t>
            </w:r>
          </w:p>
        </w:tc>
        <w:tc>
          <w:tcPr>
            <w:tcW w:w="8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tOH % (v/v)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lycerol (g/L)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anol yield (%)</w:t>
            </w:r>
            <w:r>
              <w:rPr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321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anol tolerance of cell proliferation (10 days growth)</w:t>
            </w:r>
          </w:p>
        </w:tc>
      </w:tr>
      <w:tr>
        <w:trPr>
          <w:trHeight w:val="231" w:hRule="atLeast"/>
        </w:trPr>
        <w:tc>
          <w:tcPr>
            <w:tcW w:w="20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%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%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%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%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B</w:t>
            </w:r>
            <w:r>
              <w:rPr>
                <w:rFonts w:cs="Arial" w:ascii="Arial" w:hAnsi="Arial"/>
                <w:sz w:val="20"/>
                <w:szCs w:val="20"/>
              </w:rPr>
              <w:t>S1585 (**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vinda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 Red (*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u de Vie (*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ivin (*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to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tec 24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tec 48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tec 23%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tec vodka star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 yeast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k796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sacc Dry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9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tec triple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merman 8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nhesa Ativida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B33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1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i S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64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9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ke 41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1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2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9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nhesa Pé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R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start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28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tor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ke K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tern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64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6412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pag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mermman 8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boulard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11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7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i 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B34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a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EDV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28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12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0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9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139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eur Champag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manhaus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75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12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mal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12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3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344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339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336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BS33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4741 (*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4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4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8:01:00Z</dcterms:created>
  <dc:creator>Thiag</dc:creator>
  <dc:description/>
  <cp:keywords/>
  <dc:language>en-US</dc:language>
  <cp:lastModifiedBy>Johan Thevelein</cp:lastModifiedBy>
  <dcterms:modified xsi:type="dcterms:W3CDTF">2013-03-28T23:46:00Z</dcterms:modified>
  <cp:revision>10</cp:revision>
  <dc:subject/>
  <dc:title>Appendix I: Screening of 68 yeast strains by small-scale fermentations in 250 mL of    YP + 33% glucose</dc:title>
</cp:coreProperties>
</file>